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Appendix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</w:rPr>
        <w:t>Mean egg weights and dimensions (±SE) in the vicinity of Gamboa, Panama.  Moorhen data were based on 55 females’ clutches of 4-10 eggs.  Purple gallinule data were based on clutches of 3-5 eggs laid by 13 different females. All egg weights were measured within 24 hours of laying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>
        <w:trPr>
          <w:trHeight w:val="320" w:hRule="atLeast"/>
        </w:trPr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pecies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ean weight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Weight range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ean length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ange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ean width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ange</w:t>
            </w:r>
          </w:p>
        </w:tc>
      </w:tr>
      <w:tr>
        <w:trPr>
          <w:trHeight w:val="320" w:hRule="atLeast"/>
        </w:trPr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m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m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m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m</w:t>
            </w:r>
          </w:p>
        </w:tc>
      </w:tr>
      <w:tr>
        <w:trPr>
          <w:trHeight w:val="832" w:hRule="atLeast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Gallinula chloropus cachinnan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3.8 ± 0.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.0 – 28.1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3.9 ± 0.3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0.5 – 55.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1.3 ± 0.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9.0 – 37.8</w:t>
            </w:r>
          </w:p>
        </w:tc>
      </w:tr>
      <w:tr>
        <w:trPr>
          <w:trHeight w:val="832" w:hRule="atLeast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Porphyrula martinic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.5 ± 1.6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.4 – 19.4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.7 ± 1.6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5.6 – 42.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8.4 ± 0.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.6 – 29.2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ymbol" w:hAnsi="Symbol" w:eastAsia="Times New Roman" w:cs="Symbol"/>
      <w:color w:val="FFFFFF"/>
      <w:sz w:val="3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1:06:00Z</dcterms:created>
  <dc:creator>East Carolina University</dc:creator>
  <dc:description/>
  <cp:keywords/>
  <dc:language>en-US</dc:language>
  <cp:lastModifiedBy>East Carolina University</cp:lastModifiedBy>
  <dcterms:modified xsi:type="dcterms:W3CDTF">2011-08-01T21:06:00Z</dcterms:modified>
  <cp:revision>2</cp:revision>
  <dc:subject/>
  <dc:title>Supporting Information</dc:title>
</cp:coreProperties>
</file>